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59795" w14:textId="512BE9A0" w:rsidR="008823F6" w:rsidRPr="008823F6" w:rsidRDefault="007A1BC0" w:rsidP="008823F6">
      <w:pPr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GB" w:eastAsia="fi-FI"/>
        </w:rPr>
        <w:t>Supplementary</w:t>
      </w:r>
      <w:r w:rsidR="008823F6" w:rsidRPr="008823F6">
        <w:rPr>
          <w:rFonts w:ascii="Times New Roman" w:eastAsia="Times New Roman" w:hAnsi="Times New Roman" w:cs="Times New Roman"/>
          <w:b/>
          <w:color w:val="000000"/>
          <w:lang w:val="en-GB" w:eastAsia="fi-FI"/>
        </w:rPr>
        <w:t xml:space="preserve"> Table S</w:t>
      </w:r>
      <w:r w:rsidR="007419CA">
        <w:rPr>
          <w:rFonts w:ascii="Times New Roman" w:eastAsia="Times New Roman" w:hAnsi="Times New Roman" w:cs="Times New Roman"/>
          <w:b/>
          <w:color w:val="000000"/>
          <w:lang w:val="en-GB" w:eastAsia="fi-FI"/>
        </w:rPr>
        <w:t>3</w:t>
      </w:r>
      <w:bookmarkStart w:id="0" w:name="_GoBack"/>
      <w:bookmarkEnd w:id="0"/>
      <w:r w:rsidR="008823F6" w:rsidRPr="008823F6">
        <w:rPr>
          <w:rFonts w:ascii="Times New Roman" w:eastAsia="Times New Roman" w:hAnsi="Times New Roman" w:cs="Times New Roman"/>
          <w:color w:val="000000"/>
          <w:lang w:val="en-GB" w:eastAsia="fi-FI"/>
        </w:rPr>
        <w:t>. Distance between populations. Nucleotide substitutions (10</w:t>
      </w:r>
      <w:r w:rsidR="008823F6" w:rsidRPr="008823F6">
        <w:rPr>
          <w:rFonts w:ascii="Times New Roman" w:eastAsia="Times New Roman" w:hAnsi="Times New Roman" w:cs="Times New Roman"/>
          <w:color w:val="000000"/>
          <w:vertAlign w:val="superscript"/>
          <w:lang w:val="en-GB" w:eastAsia="fi-FI"/>
        </w:rPr>
        <w:t>-3</w:t>
      </w:r>
      <w:r w:rsidR="008823F6" w:rsidRPr="008823F6">
        <w:rPr>
          <w:rFonts w:ascii="Times New Roman" w:eastAsia="Times New Roman" w:hAnsi="Times New Roman" w:cs="Times New Roman"/>
          <w:color w:val="000000"/>
          <w:lang w:val="en-GB" w:eastAsia="fi-FI"/>
        </w:rPr>
        <w:t>) per site across the genome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978"/>
        <w:gridCol w:w="979"/>
        <w:gridCol w:w="979"/>
        <w:gridCol w:w="979"/>
        <w:gridCol w:w="978"/>
        <w:gridCol w:w="979"/>
        <w:gridCol w:w="979"/>
        <w:gridCol w:w="979"/>
      </w:tblGrid>
      <w:tr w:rsidR="008823F6" w:rsidRPr="008823F6" w14:paraId="53A0CCCD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EF7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i-FI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70A4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i-FI"/>
              </w:rPr>
              <w:t>Beer 1 - U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2788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fi-FI"/>
              </w:rPr>
              <w:t>B</w:t>
            </w: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eer 1 - UK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7216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– Bel/G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7C2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B21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Kveik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F2D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ixe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0D6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osaic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2C8C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Wine</w:t>
            </w:r>
          </w:p>
        </w:tc>
      </w:tr>
      <w:tr w:rsidR="008823F6" w:rsidRPr="008823F6" w14:paraId="491AB7E0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BB6C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Asi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0E1B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.7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DC8D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.64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F6A5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.6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0795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.9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D1D9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7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28E8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.2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1329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2.6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05A8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3.16</w:t>
            </w:r>
          </w:p>
        </w:tc>
      </w:tr>
      <w:tr w:rsidR="008823F6" w:rsidRPr="008823F6" w14:paraId="06510CC2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EEE8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- US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0EA7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E460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3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0A32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5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F967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9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CB12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5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4589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7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63FF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9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1590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75</w:t>
            </w:r>
          </w:p>
        </w:tc>
      </w:tr>
      <w:tr w:rsidR="008823F6" w:rsidRPr="008823F6" w14:paraId="2525D3B7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20FA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- UK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00F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F8F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52AD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4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8CDD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E835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4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FEA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6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94B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569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69</w:t>
            </w:r>
          </w:p>
        </w:tc>
      </w:tr>
      <w:tr w:rsidR="008823F6" w:rsidRPr="008823F6" w14:paraId="4D8F7F13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E18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– Bel/Ger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E8C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7B6D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BE5F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F7B6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D99B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FD0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7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E634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9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46BC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76</w:t>
            </w:r>
          </w:p>
        </w:tc>
      </w:tr>
      <w:tr w:rsidR="008823F6" w:rsidRPr="008823F6" w14:paraId="2CCAC8F6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E182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F764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95E4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825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55C0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6637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9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200C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1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64EB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3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6F4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23</w:t>
            </w:r>
          </w:p>
        </w:tc>
      </w:tr>
      <w:tr w:rsidR="008823F6" w:rsidRPr="008823F6" w14:paraId="17D8209E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4F9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Kveik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60D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656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1547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12DF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B2D4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433B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5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34ED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8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6A19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2.98</w:t>
            </w:r>
          </w:p>
        </w:tc>
      </w:tr>
      <w:tr w:rsidR="008823F6" w:rsidRPr="008823F6" w14:paraId="267474D7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1794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ixed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5BDD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F19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2D69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0E6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752F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4CAB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DF4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8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EE73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70</w:t>
            </w:r>
          </w:p>
        </w:tc>
      </w:tr>
      <w:tr w:rsidR="008823F6" w:rsidRPr="008823F6" w14:paraId="0DD0B6A6" w14:textId="77777777" w:rsidTr="0056164B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2562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osaic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132A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280C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1C85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CAB9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DBB8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0ABE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0041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05F" w14:textId="77777777" w:rsidR="008823F6" w:rsidRPr="008823F6" w:rsidRDefault="008823F6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8823F6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1.71</w:t>
            </w:r>
          </w:p>
        </w:tc>
      </w:tr>
    </w:tbl>
    <w:p w14:paraId="1AFBB4C8" w14:textId="77777777" w:rsidR="008935B7" w:rsidRPr="008823F6" w:rsidRDefault="007419CA">
      <w:pPr>
        <w:rPr>
          <w:rFonts w:ascii="Times New Roman" w:hAnsi="Times New Roman" w:cs="Times New Roman"/>
        </w:rPr>
      </w:pPr>
    </w:p>
    <w:sectPr w:rsidR="008935B7" w:rsidRPr="008823F6" w:rsidSect="00A646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F6"/>
    <w:rsid w:val="007419CA"/>
    <w:rsid w:val="007A1BC0"/>
    <w:rsid w:val="008823F6"/>
    <w:rsid w:val="009E24DC"/>
    <w:rsid w:val="00A6463A"/>
    <w:rsid w:val="00B76AA5"/>
    <w:rsid w:val="00F56FCF"/>
    <w:rsid w:val="00F8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C5689"/>
  <w15:chartTrackingRefBased/>
  <w15:docId w15:val="{6862BC4A-1ED9-C842-A87B-31498EE7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3F6"/>
    <w:pPr>
      <w:spacing w:after="200" w:line="276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4-22T16:55:00Z</dcterms:created>
  <dcterms:modified xsi:type="dcterms:W3CDTF">2018-07-25T03:19:00Z</dcterms:modified>
</cp:coreProperties>
</file>